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B23" w:rsidRPr="00227140" w:rsidRDefault="003E1A86" w:rsidP="0057582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E1A86">
        <w:rPr>
          <w:rFonts w:ascii="Times New Roman" w:hAnsi="Times New Roman" w:cs="Times New Roman"/>
          <w:b/>
          <w:sz w:val="24"/>
          <w:szCs w:val="24"/>
        </w:rPr>
        <w:t>S2 Table</w:t>
      </w:r>
      <w:r w:rsidR="008663E2" w:rsidRPr="003E1A86">
        <w:rPr>
          <w:rFonts w:ascii="Times New Roman" w:hAnsi="Times New Roman" w:cs="Times New Roman"/>
          <w:b/>
          <w:sz w:val="24"/>
          <w:szCs w:val="24"/>
        </w:rPr>
        <w:t>.</w:t>
      </w:r>
      <w:r w:rsidR="008663E2">
        <w:rPr>
          <w:rFonts w:ascii="Times New Roman" w:hAnsi="Times New Roman" w:cs="Times New Roman"/>
          <w:sz w:val="24"/>
          <w:szCs w:val="24"/>
        </w:rPr>
        <w:t xml:space="preserve"> CD data</w:t>
      </w:r>
      <w:r w:rsidR="00227140">
        <w:rPr>
          <w:rFonts w:ascii="Times New Roman" w:hAnsi="Times New Roman" w:cs="Times New Roman"/>
          <w:sz w:val="24"/>
          <w:szCs w:val="24"/>
        </w:rPr>
        <w:t>.</w:t>
      </w:r>
      <w:r w:rsidR="00227140" w:rsidRPr="00227140">
        <w:t xml:space="preserve"> </w:t>
      </w:r>
      <w:r w:rsidR="00227140">
        <w:rPr>
          <w:rFonts w:ascii="Times New Roman" w:hAnsi="Times New Roman" w:cs="Times New Roman"/>
          <w:sz w:val="24"/>
          <w:szCs w:val="24"/>
        </w:rPr>
        <w:t>M</w:t>
      </w:r>
      <w:r w:rsidR="00227140" w:rsidRPr="00227140">
        <w:rPr>
          <w:rFonts w:ascii="Times New Roman" w:hAnsi="Times New Roman" w:cs="Times New Roman"/>
          <w:sz w:val="24"/>
          <w:szCs w:val="24"/>
        </w:rPr>
        <w:t xml:space="preserve">ean residue molar </w:t>
      </w:r>
      <w:proofErr w:type="spellStart"/>
      <w:r w:rsidR="00227140" w:rsidRPr="00227140">
        <w:rPr>
          <w:rFonts w:ascii="Times New Roman" w:hAnsi="Times New Roman" w:cs="Times New Roman"/>
          <w:sz w:val="24"/>
          <w:szCs w:val="24"/>
        </w:rPr>
        <w:t>ellipticity</w:t>
      </w:r>
      <w:proofErr w:type="spellEnd"/>
      <w:r w:rsidR="00227140">
        <w:rPr>
          <w:rFonts w:ascii="Times New Roman" w:hAnsi="Times New Roman" w:cs="Times New Roman"/>
          <w:sz w:val="24"/>
          <w:szCs w:val="24"/>
        </w:rPr>
        <w:t xml:space="preserve"> are displayed in 10</w:t>
      </w:r>
      <w:r w:rsidR="00227140" w:rsidRPr="002271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2271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7140">
        <w:rPr>
          <w:rFonts w:ascii="Times New Roman" w:hAnsi="Times New Roman" w:cs="Times New Roman"/>
          <w:sz w:val="24"/>
          <w:szCs w:val="24"/>
        </w:rPr>
        <w:t>deg</w:t>
      </w:r>
      <w:proofErr w:type="spellEnd"/>
      <w:r w:rsidR="00227140" w:rsidRPr="00227140">
        <w:rPr>
          <w:rFonts w:ascii="Times New Roman" w:hAnsi="Times New Roman" w:cs="Times New Roman"/>
          <w:sz w:val="24"/>
          <w:szCs w:val="24"/>
        </w:rPr>
        <w:t xml:space="preserve"> cm</w:t>
      </w:r>
      <w:r w:rsidR="00227140" w:rsidRPr="00227140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227140" w:rsidRPr="00227140">
        <w:rPr>
          <w:rFonts w:ascii="Times New Roman" w:hAnsi="Times New Roman" w:cs="Times New Roman"/>
          <w:sz w:val="24"/>
          <w:szCs w:val="24"/>
        </w:rPr>
        <w:t>· dmol</w:t>
      </w:r>
      <w:r w:rsidR="00227140" w:rsidRPr="0022714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2714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1360"/>
        <w:gridCol w:w="1360"/>
        <w:gridCol w:w="1360"/>
        <w:gridCol w:w="1360"/>
        <w:gridCol w:w="1360"/>
      </w:tblGrid>
      <w:tr w:rsidR="008663E2" w:rsidRPr="008663E2" w:rsidTr="006770EE">
        <w:trPr>
          <w:trHeight w:val="300"/>
          <w:tblHeader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Wavelength (nm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663E2">
              <w:rPr>
                <w:rFonts w:ascii="Arial" w:eastAsia="Times New Roman" w:hAnsi="Arial" w:cs="Arial"/>
                <w:sz w:val="20"/>
                <w:szCs w:val="20"/>
              </w:rPr>
              <w:t>IBPv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663E2">
              <w:rPr>
                <w:rFonts w:ascii="Arial" w:eastAsia="Times New Roman" w:hAnsi="Arial" w:cs="Arial"/>
                <w:sz w:val="20"/>
                <w:szCs w:val="20"/>
              </w:rPr>
              <w:t>IBPv</w:t>
            </w:r>
            <w:proofErr w:type="spellEnd"/>
            <w:r w:rsidRPr="008663E2">
              <w:rPr>
                <w:rFonts w:ascii="Arial" w:eastAsia="Times New Roman" w:hAnsi="Arial" w:cs="Arial"/>
                <w:sz w:val="20"/>
                <w:szCs w:val="20"/>
              </w:rPr>
              <w:t xml:space="preserve"> L174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663E2">
              <w:rPr>
                <w:rFonts w:ascii="Arial" w:eastAsia="Times New Roman" w:hAnsi="Arial" w:cs="Arial"/>
                <w:sz w:val="20"/>
                <w:szCs w:val="20"/>
              </w:rPr>
              <w:t>IBPv</w:t>
            </w:r>
            <w:proofErr w:type="spellEnd"/>
            <w:r w:rsidRPr="008663E2">
              <w:rPr>
                <w:rFonts w:ascii="Arial" w:eastAsia="Times New Roman" w:hAnsi="Arial" w:cs="Arial"/>
                <w:sz w:val="20"/>
                <w:szCs w:val="20"/>
              </w:rPr>
              <w:t xml:space="preserve"> A364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663E2">
              <w:rPr>
                <w:rFonts w:ascii="Arial" w:eastAsia="Times New Roman" w:hAnsi="Arial" w:cs="Arial"/>
                <w:sz w:val="20"/>
                <w:szCs w:val="20"/>
              </w:rPr>
              <w:t>IBPv</w:t>
            </w:r>
            <w:proofErr w:type="spellEnd"/>
            <w:r w:rsidRPr="008663E2">
              <w:rPr>
                <w:rFonts w:ascii="Arial" w:eastAsia="Times New Roman" w:hAnsi="Arial" w:cs="Arial"/>
                <w:sz w:val="20"/>
                <w:szCs w:val="20"/>
              </w:rPr>
              <w:t xml:space="preserve"> A391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663E2">
              <w:rPr>
                <w:rFonts w:ascii="Arial" w:eastAsia="Times New Roman" w:hAnsi="Arial" w:cs="Arial"/>
                <w:sz w:val="20"/>
                <w:szCs w:val="20"/>
              </w:rPr>
              <w:t>IBPv</w:t>
            </w:r>
            <w:proofErr w:type="spellEnd"/>
            <w:r w:rsidRPr="008663E2">
              <w:rPr>
                <w:rFonts w:ascii="Arial" w:eastAsia="Times New Roman" w:hAnsi="Arial" w:cs="Arial"/>
                <w:sz w:val="20"/>
                <w:szCs w:val="20"/>
              </w:rPr>
              <w:t xml:space="preserve"> A410L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50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9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9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8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8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1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7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7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6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6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5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5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4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4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3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3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3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2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3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3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2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36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2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3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3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1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3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3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38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1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3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2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3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0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4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4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45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40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4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4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4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4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51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9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5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5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5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5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53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9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6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6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6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63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8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6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6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6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65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8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7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7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6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6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7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8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8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8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7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81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7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9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8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8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8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92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6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9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9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9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9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96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6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9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05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5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2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17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5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2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3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2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33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4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4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4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4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4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50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4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6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6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6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5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68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3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9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8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84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3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9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07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2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2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2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30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2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3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4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3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38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1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5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5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5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5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31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8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9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8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8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90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0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1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0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30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3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5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2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41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9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7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7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5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66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9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8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8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8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8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85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8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1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16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8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3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4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2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36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7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5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5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5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4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5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7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7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8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88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6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9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10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6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2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2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23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5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3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3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4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41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5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5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6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5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67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4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7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7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8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84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4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8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9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9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8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04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3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9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9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12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3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24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2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2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3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1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42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2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4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4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5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4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55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1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4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6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6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4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72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1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8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5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3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0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7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7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6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20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8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8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07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9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8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15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9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8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7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10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8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17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8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8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8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14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7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18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7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13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6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8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8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8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6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8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7.04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5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7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8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4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5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7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8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8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6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7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4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6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9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4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5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7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5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85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3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6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3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5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3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5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5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2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52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2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1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4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35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2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27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1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8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9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7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6.16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11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4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6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8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5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82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0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4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5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4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54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10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1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3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3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2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37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9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8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1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2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17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9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6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5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6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87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8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3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6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5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56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8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3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9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4.30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7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4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4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3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5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7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1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7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3.04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6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3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4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2.3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6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8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8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8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7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61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5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5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2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1.25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5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6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9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9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6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6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4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2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4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3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3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1.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2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1.8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2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.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.2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.2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1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.4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.43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1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.6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.6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3.2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0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.3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3.2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.6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3.39</w:t>
            </w:r>
          </w:p>
        </w:tc>
      </w:tr>
      <w:tr w:rsidR="008663E2" w:rsidRPr="008663E2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200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3.9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3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3.6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8663E2" w:rsidRPr="008663E2" w:rsidRDefault="008663E2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63E2">
              <w:rPr>
                <w:rFonts w:ascii="Arial" w:eastAsia="Times New Roman" w:hAnsi="Arial" w:cs="Arial"/>
                <w:sz w:val="20"/>
                <w:szCs w:val="20"/>
              </w:rPr>
              <w:t>3.58</w:t>
            </w:r>
          </w:p>
        </w:tc>
      </w:tr>
    </w:tbl>
    <w:p w:rsidR="008663E2" w:rsidRDefault="008663E2" w:rsidP="0057582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1360"/>
        <w:gridCol w:w="1360"/>
        <w:gridCol w:w="1360"/>
        <w:gridCol w:w="1360"/>
        <w:gridCol w:w="1360"/>
      </w:tblGrid>
      <w:tr w:rsidR="006770EE" w:rsidRPr="006770EE" w:rsidTr="006770EE">
        <w:trPr>
          <w:trHeight w:val="300"/>
          <w:tblHeader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Wavelength (nm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770EE">
              <w:rPr>
                <w:rFonts w:ascii="Arial" w:eastAsia="Times New Roman" w:hAnsi="Arial" w:cs="Arial"/>
                <w:sz w:val="20"/>
                <w:szCs w:val="20"/>
              </w:rPr>
              <w:t>IBPv</w:t>
            </w:r>
            <w:proofErr w:type="spellEnd"/>
            <w:r w:rsidRPr="006770EE">
              <w:rPr>
                <w:rFonts w:ascii="Arial" w:eastAsia="Times New Roman" w:hAnsi="Arial" w:cs="Arial"/>
                <w:sz w:val="20"/>
                <w:szCs w:val="20"/>
              </w:rPr>
              <w:t xml:space="preserve"> G429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770EE">
              <w:rPr>
                <w:rFonts w:ascii="Arial" w:eastAsia="Times New Roman" w:hAnsi="Arial" w:cs="Arial"/>
                <w:sz w:val="20"/>
                <w:szCs w:val="20"/>
              </w:rPr>
              <w:t>IBPv</w:t>
            </w:r>
            <w:proofErr w:type="spellEnd"/>
            <w:r w:rsidRPr="006770EE">
              <w:rPr>
                <w:rFonts w:ascii="Arial" w:eastAsia="Times New Roman" w:hAnsi="Arial" w:cs="Arial"/>
                <w:sz w:val="20"/>
                <w:szCs w:val="20"/>
              </w:rPr>
              <w:t xml:space="preserve"> S431Y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770EE">
              <w:rPr>
                <w:rFonts w:ascii="Arial" w:eastAsia="Times New Roman" w:hAnsi="Arial" w:cs="Arial"/>
                <w:sz w:val="20"/>
                <w:szCs w:val="20"/>
              </w:rPr>
              <w:t>IBPv_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770EE">
              <w:rPr>
                <w:rFonts w:ascii="Arial" w:eastAsia="Times New Roman" w:hAnsi="Arial" w:cs="Arial"/>
                <w:sz w:val="20"/>
                <w:szCs w:val="20"/>
              </w:rPr>
              <w:t>IBPv_a</w:t>
            </w:r>
            <w:proofErr w:type="spellEnd"/>
            <w:r w:rsidRPr="006770EE">
              <w:rPr>
                <w:rFonts w:ascii="Arial" w:eastAsia="Times New Roman" w:hAnsi="Arial" w:cs="Arial"/>
                <w:sz w:val="20"/>
                <w:szCs w:val="20"/>
              </w:rPr>
              <w:t xml:space="preserve"> S201Y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770EE">
              <w:rPr>
                <w:rFonts w:ascii="Arial" w:eastAsia="Times New Roman" w:hAnsi="Arial" w:cs="Arial"/>
                <w:sz w:val="20"/>
                <w:szCs w:val="20"/>
              </w:rPr>
              <w:t>IBPv_a</w:t>
            </w:r>
            <w:proofErr w:type="spellEnd"/>
            <w:r w:rsidRPr="006770EE">
              <w:rPr>
                <w:rFonts w:ascii="Arial" w:eastAsia="Times New Roman" w:hAnsi="Arial" w:cs="Arial"/>
                <w:sz w:val="20"/>
                <w:szCs w:val="20"/>
              </w:rPr>
              <w:t xml:space="preserve"> T214Y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50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9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9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8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3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8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7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3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7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6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6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5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5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4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4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3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43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2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3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2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2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1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3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3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3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1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3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3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4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0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4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4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5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4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48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40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5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4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5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53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9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5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5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6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5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60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9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5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6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6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67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8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6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7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81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8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7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6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8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7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91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7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7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7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9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98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7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8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8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9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08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6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9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9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1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20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6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3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2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32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5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4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3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47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5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2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6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4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64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4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5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4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8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79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4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9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8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01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3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8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8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1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9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23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3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4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1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40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2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2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6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3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61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2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4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4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8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6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82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1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5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7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8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05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1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9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9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3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33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0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1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5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61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30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3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4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8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5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94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9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6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8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23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9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8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8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4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48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8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2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7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3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76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8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3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4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9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6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06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7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5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5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9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33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7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7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8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5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61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6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7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3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84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6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2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07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5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3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2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8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31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5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6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6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3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49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4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7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8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5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2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67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4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9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8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3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82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3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9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5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05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23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1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7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22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2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3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3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3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8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35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2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4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5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3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51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1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6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6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5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63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1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7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8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6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3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78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0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9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8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4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94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20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9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8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5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05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9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0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5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14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9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9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24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8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9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2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6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33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8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9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3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7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46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7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2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47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7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2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8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42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6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7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49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6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9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2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7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55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5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8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3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7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42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5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6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9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2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36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4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9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1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6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38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4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7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8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5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32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3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4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5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7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4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8.18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3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4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6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6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99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2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3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4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6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1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97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2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2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2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79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1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9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59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1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5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2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55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0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5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5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1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5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34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10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4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4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4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19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9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2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9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2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7.04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9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7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8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7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98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8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3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5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5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77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8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9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3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5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6.51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7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5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5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7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1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94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7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9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2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7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59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6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4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6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9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5.30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6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4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6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4.55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5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5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7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1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97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5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7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3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3.25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4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4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4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6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92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4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8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5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23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3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1.40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03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4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0.43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2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2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.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1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.7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.3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1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3.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.7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.67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0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3.9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.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6.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.12</w:t>
            </w:r>
          </w:p>
        </w:tc>
      </w:tr>
      <w:tr w:rsidR="006770EE" w:rsidRPr="006770EE" w:rsidTr="006770EE">
        <w:trPr>
          <w:trHeight w:val="30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200.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4.4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3.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3.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7.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6770EE" w:rsidRPr="006770EE" w:rsidRDefault="006770EE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70EE">
              <w:rPr>
                <w:rFonts w:ascii="Arial" w:eastAsia="Times New Roman" w:hAnsi="Arial" w:cs="Arial"/>
                <w:sz w:val="20"/>
                <w:szCs w:val="20"/>
              </w:rPr>
              <w:t>-2.36</w:t>
            </w:r>
          </w:p>
        </w:tc>
      </w:tr>
    </w:tbl>
    <w:p w:rsidR="006770EE" w:rsidRPr="005A37F5" w:rsidRDefault="006770EE" w:rsidP="00575826">
      <w:pPr>
        <w:rPr>
          <w:rFonts w:ascii="Times New Roman" w:hAnsi="Times New Roman" w:cs="Times New Roman"/>
          <w:sz w:val="24"/>
          <w:szCs w:val="24"/>
        </w:rPr>
      </w:pPr>
    </w:p>
    <w:sectPr w:rsidR="006770EE" w:rsidRPr="005A3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826"/>
    <w:rsid w:val="00227140"/>
    <w:rsid w:val="003E1A86"/>
    <w:rsid w:val="00575826"/>
    <w:rsid w:val="005A37F5"/>
    <w:rsid w:val="006770EE"/>
    <w:rsid w:val="008663E2"/>
    <w:rsid w:val="00970D09"/>
    <w:rsid w:val="00AB1F9B"/>
    <w:rsid w:val="00AD54D6"/>
    <w:rsid w:val="00DA613D"/>
    <w:rsid w:val="00E64633"/>
    <w:rsid w:val="00EE43C0"/>
    <w:rsid w:val="00F5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0E4421-8D21-40D1-90C2-FD0E3818A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58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8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2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BC5D0E-9D73-406F-99E7-F3B5EE9E4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37</Words>
  <Characters>648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 lab</dc:creator>
  <cp:lastModifiedBy>Bing-Hao Luo</cp:lastModifiedBy>
  <cp:revision>2</cp:revision>
  <dcterms:created xsi:type="dcterms:W3CDTF">2017-10-17T15:09:00Z</dcterms:created>
  <dcterms:modified xsi:type="dcterms:W3CDTF">2017-10-17T15:09:00Z</dcterms:modified>
</cp:coreProperties>
</file>